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C027F" w14:textId="51D35B71" w:rsidR="00CA1404" w:rsidRPr="009A4A4D" w:rsidRDefault="00D21825" w:rsidP="00656A5C">
      <w:pPr>
        <w:pStyle w:val="Heading3"/>
        <w:spacing w:line="480" w:lineRule="auto"/>
        <w:contextualSpacing w:val="0"/>
        <w:jc w:val="both"/>
        <w:rPr>
          <w:b/>
          <w:color w:val="auto"/>
        </w:rPr>
      </w:pPr>
      <w:r>
        <w:rPr>
          <w:b/>
          <w:color w:val="auto"/>
        </w:rPr>
        <w:t xml:space="preserve">S1 </w:t>
      </w:r>
      <w:r w:rsidR="00CA1404" w:rsidRPr="009A4A4D">
        <w:rPr>
          <w:b/>
          <w:color w:val="auto"/>
        </w:rPr>
        <w:t>Table. List of Primers</w:t>
      </w:r>
      <w:r w:rsidR="009D13D3" w:rsidRPr="009A4A4D">
        <w:rPr>
          <w:b/>
          <w:color w:val="auto"/>
        </w:rPr>
        <w:t xml:space="preserve"> for qPCR</w:t>
      </w:r>
      <w:r w:rsidR="00CA1404" w:rsidRPr="009A4A4D">
        <w:rPr>
          <w:b/>
          <w:color w:val="auto"/>
        </w:rPr>
        <w:t>.</w:t>
      </w:r>
    </w:p>
    <w:tbl>
      <w:tblPr>
        <w:tblW w:w="8562" w:type="dxa"/>
        <w:tblInd w:w="326" w:type="dxa"/>
        <w:tblLook w:val="04A0" w:firstRow="1" w:lastRow="0" w:firstColumn="1" w:lastColumn="0" w:noHBand="0" w:noVBand="1"/>
      </w:tblPr>
      <w:tblGrid>
        <w:gridCol w:w="2410"/>
        <w:gridCol w:w="2977"/>
        <w:gridCol w:w="3175"/>
      </w:tblGrid>
      <w:tr w:rsidR="00CA1404" w:rsidRPr="004B4E6D" w14:paraId="281CEDFC" w14:textId="77777777" w:rsidTr="00E603A8">
        <w:trPr>
          <w:trHeight w:val="36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8AC75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bookmarkStart w:id="0" w:name="_19fma0ybtu5q" w:colFirst="0" w:colLast="0"/>
            <w:bookmarkEnd w:id="0"/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FB1E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75FB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reverse (5'-3')</w:t>
            </w:r>
          </w:p>
        </w:tc>
      </w:tr>
      <w:tr w:rsidR="00CA1404" w:rsidRPr="004B4E6D" w14:paraId="23575A06" w14:textId="77777777" w:rsidTr="00E603A8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A12E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tubulin (reference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A3D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CAA CAC GTT CTT CAG CGA AA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89F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TA GTG TAG GTG GGG CGT TC</w:t>
            </w:r>
          </w:p>
        </w:tc>
      </w:tr>
      <w:tr w:rsidR="00CA1404" w:rsidRPr="004B4E6D" w14:paraId="1563CA33" w14:textId="77777777" w:rsidTr="00E603A8">
        <w:trPr>
          <w:trHeight w:val="3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5EFC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C6664A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cytochrome B</w:t>
            </w:r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C56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GA GGT GGA TTT GCA GTT G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B392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TG AAG GTG AAG TAC GGA TGG</w:t>
            </w:r>
          </w:p>
        </w:tc>
      </w:tr>
      <w:tr w:rsidR="00CA1404" w:rsidRPr="004B4E6D" w14:paraId="5E248059" w14:textId="77777777" w:rsidTr="00B33D14">
        <w:trPr>
          <w:trHeight w:val="50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B80E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spellStart"/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proPO</w:t>
            </w:r>
            <w:proofErr w:type="spellEnd"/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CD66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CAT CGC CAG GTA CAA CTT CG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9380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GTC CGT TCC CCT CTA GCA TT</w:t>
            </w:r>
          </w:p>
        </w:tc>
      </w:tr>
      <w:tr w:rsidR="00CA1404" w:rsidRPr="004B4E6D" w14:paraId="4A76CEE4" w14:textId="77777777" w:rsidTr="00E603A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112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spellStart"/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proPO</w:t>
            </w:r>
            <w:proofErr w:type="spellEnd"/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D81B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CC AGT TCA ACT TCC AGC C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21C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CAG TAG CTG TGA CCT TGG GA</w:t>
            </w:r>
          </w:p>
        </w:tc>
      </w:tr>
      <w:tr w:rsidR="00CA1404" w:rsidRPr="004B4E6D" w14:paraId="4FA45018" w14:textId="77777777" w:rsidTr="00E603A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F0C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proofErr w:type="spellStart"/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proPO</w:t>
            </w:r>
            <w:proofErr w:type="spellEnd"/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09D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CG GCT CCA TCT </w:t>
            </w:r>
            <w:proofErr w:type="spellStart"/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CT</w:t>
            </w:r>
            <w:proofErr w:type="spellEnd"/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CA A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E65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CGA AGT TGT ACC TGG CGA TG</w:t>
            </w:r>
          </w:p>
        </w:tc>
      </w:tr>
      <w:tr w:rsidR="00CA1404" w:rsidRPr="004B4E6D" w14:paraId="40F15D42" w14:textId="77777777" w:rsidTr="00E603A8">
        <w:trPr>
          <w:trHeight w:val="34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5AB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vitellogenin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0FDD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CT CGC ATG ACT CAC GCT AT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D1B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GTG AAC TTC CAC CCT ACG GA</w:t>
            </w:r>
          </w:p>
        </w:tc>
      </w:tr>
      <w:tr w:rsidR="00CA1404" w:rsidRPr="004B4E6D" w14:paraId="003E5B2E" w14:textId="77777777" w:rsidTr="00E603A8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8EC3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vitellogenin 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83E3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TT CGC CCT TGC CTG AAA AT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8C62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TTG AAA AGC CAG CAT CCC AG</w:t>
            </w:r>
          </w:p>
        </w:tc>
      </w:tr>
      <w:tr w:rsidR="00CA1404" w:rsidRPr="004B4E6D" w14:paraId="62CA3CA4" w14:textId="77777777" w:rsidTr="00E603A8">
        <w:trPr>
          <w:trHeight w:val="29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CA370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i/>
                <w:color w:val="000000"/>
                <w:sz w:val="20"/>
                <w:szCs w:val="20"/>
              </w:rPr>
              <w:t>vitellogenin 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F493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CAT GGA ATA GGT TGC CGG TG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1A16A" w14:textId="77777777" w:rsidR="00CA1404" w:rsidRPr="004B4E6D" w:rsidRDefault="00CA1404" w:rsidP="00656A5C">
            <w:pPr>
              <w:spacing w:line="480" w:lineRule="auto"/>
              <w:contextualSpacing w:val="0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B4E6D">
              <w:rPr>
                <w:rFonts w:ascii="Calibri" w:eastAsia="Times New Roman" w:hAnsi="Calibri"/>
                <w:color w:val="000000"/>
                <w:sz w:val="20"/>
                <w:szCs w:val="20"/>
              </w:rPr>
              <w:t>CAG CGT TTC TAC CGT TCG AG</w:t>
            </w:r>
          </w:p>
        </w:tc>
      </w:tr>
    </w:tbl>
    <w:p w14:paraId="00EF57B9" w14:textId="77777777" w:rsidR="00D2459A" w:rsidRDefault="00D2459A" w:rsidP="00656A5C">
      <w:pPr>
        <w:pStyle w:val="Heading3"/>
        <w:spacing w:line="480" w:lineRule="auto"/>
        <w:contextualSpacing w:val="0"/>
        <w:jc w:val="both"/>
      </w:pPr>
    </w:p>
    <w:p w14:paraId="68D80504" w14:textId="27DA9F4D" w:rsidR="00D2459A" w:rsidRDefault="00D2459A">
      <w:pPr>
        <w:spacing w:line="240" w:lineRule="auto"/>
        <w:contextualSpacing w:val="0"/>
        <w:rPr>
          <w:color w:val="434343"/>
          <w:sz w:val="28"/>
          <w:szCs w:val="28"/>
        </w:rPr>
      </w:pPr>
      <w:bookmarkStart w:id="1" w:name="_GoBack"/>
      <w:bookmarkEnd w:id="1"/>
    </w:p>
    <w:sectPr w:rsidR="00D2459A" w:rsidSect="00E87409">
      <w:footerReference w:type="even" r:id="rId7"/>
      <w:footerReference w:type="default" r:id="rId8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514AF" w14:textId="77777777" w:rsidR="00D049D2" w:rsidRDefault="00D049D2" w:rsidP="00CC23DA">
      <w:pPr>
        <w:spacing w:line="240" w:lineRule="auto"/>
      </w:pPr>
      <w:r>
        <w:separator/>
      </w:r>
    </w:p>
  </w:endnote>
  <w:endnote w:type="continuationSeparator" w:id="0">
    <w:p w14:paraId="0423BD14" w14:textId="77777777" w:rsidR="00D049D2" w:rsidRDefault="00D049D2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33C46" w14:textId="77777777" w:rsidR="00D049D2" w:rsidRDefault="00D049D2" w:rsidP="00CC23DA">
      <w:pPr>
        <w:spacing w:line="240" w:lineRule="auto"/>
      </w:pPr>
      <w:r>
        <w:separator/>
      </w:r>
    </w:p>
  </w:footnote>
  <w:footnote w:type="continuationSeparator" w:id="0">
    <w:p w14:paraId="4B910816" w14:textId="77777777" w:rsidR="00D049D2" w:rsidRDefault="00D049D2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0C66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101A78"/>
    <w:rsid w:val="00111F6D"/>
    <w:rsid w:val="001139DD"/>
    <w:rsid w:val="00114940"/>
    <w:rsid w:val="00137211"/>
    <w:rsid w:val="00141866"/>
    <w:rsid w:val="0015264C"/>
    <w:rsid w:val="00156D06"/>
    <w:rsid w:val="001653DA"/>
    <w:rsid w:val="00172D42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458F9"/>
    <w:rsid w:val="00283C6E"/>
    <w:rsid w:val="002A0D91"/>
    <w:rsid w:val="002B2ABA"/>
    <w:rsid w:val="002B70EF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980"/>
    <w:rsid w:val="003A3631"/>
    <w:rsid w:val="003F222F"/>
    <w:rsid w:val="0040346F"/>
    <w:rsid w:val="00416ED1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4F7D0A"/>
    <w:rsid w:val="00500C27"/>
    <w:rsid w:val="0051214C"/>
    <w:rsid w:val="00514DCA"/>
    <w:rsid w:val="00542561"/>
    <w:rsid w:val="00545C3B"/>
    <w:rsid w:val="00546E44"/>
    <w:rsid w:val="00586941"/>
    <w:rsid w:val="005A01A5"/>
    <w:rsid w:val="005A43A1"/>
    <w:rsid w:val="005A4801"/>
    <w:rsid w:val="005B1216"/>
    <w:rsid w:val="005B65A0"/>
    <w:rsid w:val="005C4A7F"/>
    <w:rsid w:val="005D4B03"/>
    <w:rsid w:val="005E650F"/>
    <w:rsid w:val="00626944"/>
    <w:rsid w:val="00635A49"/>
    <w:rsid w:val="00644715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E5A8B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D45C7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91CD2"/>
    <w:rsid w:val="009A11B6"/>
    <w:rsid w:val="009A2C1F"/>
    <w:rsid w:val="009A4A4D"/>
    <w:rsid w:val="009A5E1A"/>
    <w:rsid w:val="009A63B7"/>
    <w:rsid w:val="009B43DF"/>
    <w:rsid w:val="009C09D8"/>
    <w:rsid w:val="009D13D3"/>
    <w:rsid w:val="009D7C42"/>
    <w:rsid w:val="009D7FD4"/>
    <w:rsid w:val="009E04B1"/>
    <w:rsid w:val="009E38F7"/>
    <w:rsid w:val="00A00D8D"/>
    <w:rsid w:val="00A055AD"/>
    <w:rsid w:val="00A15FDB"/>
    <w:rsid w:val="00A23C27"/>
    <w:rsid w:val="00A2644B"/>
    <w:rsid w:val="00A334F0"/>
    <w:rsid w:val="00A36645"/>
    <w:rsid w:val="00A42B66"/>
    <w:rsid w:val="00A4369B"/>
    <w:rsid w:val="00A561F3"/>
    <w:rsid w:val="00A5651E"/>
    <w:rsid w:val="00A77496"/>
    <w:rsid w:val="00A83557"/>
    <w:rsid w:val="00A934F0"/>
    <w:rsid w:val="00A9724D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049D2"/>
    <w:rsid w:val="00D1589A"/>
    <w:rsid w:val="00D171E1"/>
    <w:rsid w:val="00D173A1"/>
    <w:rsid w:val="00D21825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97AD1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61992"/>
    <w:rsid w:val="00F61FA5"/>
    <w:rsid w:val="00F676F3"/>
    <w:rsid w:val="00F7291F"/>
    <w:rsid w:val="00F743FB"/>
    <w:rsid w:val="00FC138A"/>
    <w:rsid w:val="00FD19A1"/>
    <w:rsid w:val="00FE20BF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6BEDD4-E4F9-A44A-8882-783585B80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3</cp:revision>
  <dcterms:created xsi:type="dcterms:W3CDTF">2019-05-05T19:21:00Z</dcterms:created>
  <dcterms:modified xsi:type="dcterms:W3CDTF">2019-05-0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